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88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6"/>
        <w:gridCol w:w="1701"/>
        <w:gridCol w:w="850"/>
        <w:gridCol w:w="992"/>
        <w:gridCol w:w="1701"/>
        <w:gridCol w:w="2552"/>
        <w:gridCol w:w="1984"/>
        <w:gridCol w:w="851"/>
        <w:gridCol w:w="850"/>
        <w:gridCol w:w="709"/>
        <w:gridCol w:w="992"/>
      </w:tblGrid>
      <w:tr>
        <w:trPr>
          <w:trHeight w:val="300" w:hRule="atLeast"/>
        </w:trPr>
        <w:tc>
          <w:tcPr>
            <w:tcW w:w="10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Gen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val="en-US" w:eastAsia="de-DE"/>
              </w:rPr>
              <w:t>C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ontig inform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42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Best blast hit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(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>UniprotKB/Swissprot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>
        <w:trPr>
          <w:trHeight w:val="761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e-DE"/>
              </w:rPr>
              <w:t>M. edulis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 xml:space="preserve">Accession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ontig length  (bp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Nr. of reads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Accession 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Protein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Specie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Length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Identit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Scor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E-value 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Mytimyc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6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53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1K9I9C1K9I9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ytimycin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ytilus galloprovinciali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5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0.0%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3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4.0×10-53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4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53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1K9I9C1K9I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ytimycin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galloprovinciali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0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3.0×10-53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7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49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1K9I9C1K9I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ytimycin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galloprovinciali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0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7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4.0×10-82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11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277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1K9I9C1K9I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ytimycin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galloprovinciali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1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2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.0×10-17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6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52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1K9I9C1K9I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ytimycin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galloprovinciali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8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4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.0×10-48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100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7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2073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1K9I9C1K9I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ytimycin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galloprovinciali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5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4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2.0×10-57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5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69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212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1K9I9C1K9I9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ytimycin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galloprovinciali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5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69.0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9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.0×10-60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Mytic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87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74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25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P82103MYNA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yticin A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galloprovinciali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5.0%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1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2.0×10-50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4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53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P82103MYNA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yticin 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galloprovinciali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00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3.0×10-8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6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7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67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7XP66A7XP6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yticin B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galloprovinciali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7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.0×10-51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13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1095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7DWV3A7DWV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yticin C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galloprovinciali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8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3.0×10-51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6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58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97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7DWU0A7DWU0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yticin C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galloprovinciali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86.0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24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2.0×10-30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Defens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6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74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1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Q9U6U0Q9U6U0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ntimicrobial peptide MGD2b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galloprovinciali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8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79.0%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38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6.0×10-35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7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5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63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Q9Y0A9Q9Y0A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GD2 antimicrobial peptid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galloprovinciali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36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.0×10-7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4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55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Q9Y0A9Q9Y0A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GD2 antimicrobial peptid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galloprovinciali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0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8.0×10-10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4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64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Q9Y0A9Q9Y0A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GD2 antimicrobial peptid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galloprovinciali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0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3.0×10-9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9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888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Q9Y0A9Q9Y0A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GD2 antimicrobial peptid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M.galloprovincialis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46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4.0×10-8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5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4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4NYB8C4NYB8_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Defensin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Crassostrea giga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45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2.0×10-8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9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348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Q9Y0A9Q9Y0A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GD2 antimicrobial peptid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galloprovinciali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36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.0×10-7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6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44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5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Q9U6U0Q9U6U0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ntimicrobial peptide MGD2b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galloprovinciali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8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2.0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0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4.0×10-3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Mytil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7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83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207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Q9Y0B1Q9Y0B1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ytilin B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galloprovinciali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0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00.0%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5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7.0×10-55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6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346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Q9Y0B1Q9Y0B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ytilin B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galloprovinciali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82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4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3.0×10-45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8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2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369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Q9Y0B1Q9Y0B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ytilin B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galloprovinciali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2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3.0×10-10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1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62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Q9Y0B1Q9Y0B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ytilin B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galloprovinciali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00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8.0×10-7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6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8527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Q5XWD7Q5XWD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ytilin C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trossulu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7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.0×10-52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4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86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Q5XWD7Q5XWD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ytilin C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trossulu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7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.0×10-16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3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522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Q5XWD7Q5XWD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ytilin C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M.trossulus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85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4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.0×10-41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5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37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Q5XWD7Q5XWD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ytilin C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trossulu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00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7.0×10-53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8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699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B3VT96B3VT9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ytilin D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galloprovinciali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8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4.0×10-50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8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4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65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B3VT96B3VT9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ytilin D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galloprovinciali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8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4.0×10-50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8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4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274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B3VT96B3VT9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ytilin D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galloprovinciali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0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4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7.0×10-46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4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D3JX72D3JX7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ytilin-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coruscu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8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.0×10-14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8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50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26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D3JX72D3JX72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ytilin-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M.coruscu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0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47.0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6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.0×10-10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Big defens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8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123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2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Q86QN6BDEF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Big defensin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Branchiostoma belcheri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1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44.0%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26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.0×10-21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9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4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52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Q86QN6BDEF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Big defensin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B. belcheri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44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2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2.0×10-21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4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26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Q86QN6BDEF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Big defensin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B. belcheri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43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2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5.0×10-18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5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50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Q86QN6BDEF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Big defensin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B. belcheri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43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2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2.0×10-16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HE6091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4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Q86QN6BDEF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Big defensin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 w:eastAsia="de-DE"/>
              </w:rPr>
              <w:t>B. belcheri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1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45.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2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6.0×10-18</w:t>
            </w:r>
          </w:p>
        </w:tc>
      </w:tr>
    </w:tbl>
    <w:p>
      <w:pPr>
        <w:pStyle w:val="Normal"/>
        <w:spacing w:before="0" w:after="20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basedOn w:val="AbsatzStandardschriftar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TMLVorformatiertZchn">
    <w:name w:val="HTML Vorformatiert Zchn"/>
    <w:basedOn w:val="AbsatzStandardschriftart"/>
    <w:qFormat/>
    <w:rPr>
      <w:rFonts w:ascii="Courier New" w:hAnsi="Courier New" w:eastAsia="Times New Roman" w:cs="Courier New"/>
    </w:rPr>
  </w:style>
  <w:style w:type="character" w:styleId="Graphiclabel">
    <w:name w:val="graphiclabel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Spelle">
    <w:name w:val="spelle"/>
    <w:basedOn w:val="AbsatzStandardschriftart"/>
    <w:qFormat/>
    <w:rPr/>
  </w:style>
  <w:style w:type="character" w:styleId="Fcodeexample">
    <w:name w:val="f_codeexample"/>
    <w:basedOn w:val="AbsatzStandardschriftart"/>
    <w:qFormat/>
    <w:rPr/>
  </w:style>
  <w:style w:type="character" w:styleId="Citauth">
    <w:name w:val="cit-auth"/>
    <w:basedOn w:val="AbsatzStandardschriftart"/>
    <w:qFormat/>
    <w:rPr/>
  </w:style>
  <w:style w:type="character" w:styleId="KopfzeileZchn">
    <w:name w:val="Kopfzeile Zchn"/>
    <w:basedOn w:val="AbsatzStandardschriftart"/>
    <w:qFormat/>
    <w:rPr>
      <w:sz w:val="22"/>
      <w:szCs w:val="22"/>
    </w:rPr>
  </w:style>
  <w:style w:type="character" w:styleId="FuzeileZchn">
    <w:name w:val="Fußzeile Zchn"/>
    <w:basedOn w:val="AbsatzStandardschriftart"/>
    <w:qFormat/>
    <w:rPr>
      <w:sz w:val="22"/>
      <w:szCs w:val="22"/>
    </w:rPr>
  </w:style>
  <w:style w:type="character" w:styleId="Sublft">
    <w:name w:val="sublft"/>
    <w:basedOn w:val="AbsatzStandardschriftart"/>
    <w:qFormat/>
    <w:rPr/>
  </w:style>
  <w:style w:type="character" w:styleId="Purple">
    <w:name w:val="purple"/>
    <w:basedOn w:val="AbsatzStandardschriftart"/>
    <w:qFormat/>
    <w:rPr/>
  </w:style>
  <w:style w:type="character" w:styleId="Nodefault">
    <w:name w:val="nodefault"/>
    <w:basedOn w:val="AbsatzStandardschriftart"/>
    <w:qFormat/>
    <w:rPr/>
  </w:style>
  <w:style w:type="character" w:styleId="Berschrift3Zchn">
    <w:name w:val="Überschrift 3 Zchn"/>
    <w:basedOn w:val="AbsatzStandardschriftar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Exponent">
    <w:name w:val="exponent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HTMLVorformatiert">
    <w:name w:val="HTML Vorformatier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codeexample">
    <w:name w:val="p_codeexamp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9:51:00Z</dcterms:created>
  <dc:creator>ephilipp</dc:creator>
  <dc:description/>
  <dc:language>en-US</dc:language>
  <cp:lastModifiedBy>E.Philipp</cp:lastModifiedBy>
  <cp:lastPrinted>2011-06-20T14:44:00Z</cp:lastPrinted>
  <dcterms:modified xsi:type="dcterms:W3CDTF">2012-02-16T09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